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66A7" w:rsidRPr="00541711" w:rsidRDefault="004066A7" w:rsidP="004066A7">
      <w:pPr>
        <w:spacing w:after="120" w:line="360" w:lineRule="auto"/>
        <w:jc w:val="both"/>
        <w:rPr>
          <w:rFonts w:ascii="Calibri" w:hAnsi="Calibri" w:cs="Calibri"/>
          <w:color w:val="000000" w:themeColor="text1"/>
        </w:rPr>
      </w:pPr>
      <w:r w:rsidRPr="00541711">
        <w:rPr>
          <w:rFonts w:ascii="Calibri" w:hAnsi="Calibri" w:cs="Calibri"/>
          <w:b/>
          <w:bCs/>
          <w:color w:val="000000" w:themeColor="text1"/>
        </w:rPr>
        <w:t xml:space="preserve">Supplemental Table 1. </w:t>
      </w:r>
      <w:r w:rsidRPr="00541711">
        <w:rPr>
          <w:rFonts w:ascii="Calibri" w:hAnsi="Calibri" w:cs="Calibri"/>
          <w:color w:val="000000" w:themeColor="text1"/>
        </w:rPr>
        <w:t>Characteristics of cases and contro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1800"/>
        <w:gridCol w:w="1980"/>
        <w:gridCol w:w="1260"/>
      </w:tblGrid>
      <w:tr w:rsidR="004066A7" w:rsidRPr="00541711" w:rsidTr="00C049B1">
        <w:tc>
          <w:tcPr>
            <w:tcW w:w="2245" w:type="dxa"/>
          </w:tcPr>
          <w:p w:rsidR="004066A7" w:rsidRPr="00541711" w:rsidRDefault="004066A7" w:rsidP="00C049B1">
            <w:pPr>
              <w:spacing w:after="4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00" w:type="dxa"/>
          </w:tcPr>
          <w:p w:rsidR="004066A7" w:rsidRPr="00541711" w:rsidRDefault="004066A7" w:rsidP="00C049B1">
            <w:pPr>
              <w:spacing w:after="4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4171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HCC cases (n=71)</w:t>
            </w:r>
          </w:p>
        </w:tc>
        <w:tc>
          <w:tcPr>
            <w:tcW w:w="1980" w:type="dxa"/>
          </w:tcPr>
          <w:p w:rsidR="004066A7" w:rsidRPr="00541711" w:rsidRDefault="004066A7" w:rsidP="00C049B1">
            <w:pPr>
              <w:spacing w:after="4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4171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Cirrhosis controls (n=81)</w:t>
            </w:r>
          </w:p>
        </w:tc>
        <w:tc>
          <w:tcPr>
            <w:tcW w:w="1260" w:type="dxa"/>
          </w:tcPr>
          <w:p w:rsidR="004066A7" w:rsidRPr="00541711" w:rsidRDefault="004066A7" w:rsidP="00C049B1">
            <w:pPr>
              <w:spacing w:after="4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4171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4066A7" w:rsidRPr="00541711" w:rsidTr="00C049B1">
        <w:tc>
          <w:tcPr>
            <w:tcW w:w="2245" w:type="dxa"/>
            <w:vAlign w:val="center"/>
          </w:tcPr>
          <w:p w:rsidR="004066A7" w:rsidRPr="00541711" w:rsidRDefault="004066A7" w:rsidP="00C049B1">
            <w:pPr>
              <w:spacing w:after="4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41711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Age (median, IQR)</w:t>
            </w:r>
          </w:p>
        </w:tc>
        <w:tc>
          <w:tcPr>
            <w:tcW w:w="1800" w:type="dxa"/>
          </w:tcPr>
          <w:p w:rsidR="004066A7" w:rsidRPr="00541711" w:rsidRDefault="004066A7" w:rsidP="00C049B1">
            <w:pPr>
              <w:spacing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171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5 (47 – 82)</w:t>
            </w:r>
          </w:p>
        </w:tc>
        <w:tc>
          <w:tcPr>
            <w:tcW w:w="1980" w:type="dxa"/>
          </w:tcPr>
          <w:p w:rsidR="004066A7" w:rsidRPr="00541711" w:rsidRDefault="004066A7" w:rsidP="00C049B1">
            <w:pPr>
              <w:spacing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171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5 (38 – 74)</w:t>
            </w:r>
          </w:p>
        </w:tc>
        <w:tc>
          <w:tcPr>
            <w:tcW w:w="1260" w:type="dxa"/>
          </w:tcPr>
          <w:p w:rsidR="004066A7" w:rsidRPr="00541711" w:rsidRDefault="004066A7" w:rsidP="00C049B1">
            <w:pPr>
              <w:spacing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171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4066A7" w:rsidRPr="00541711" w:rsidTr="00C049B1">
        <w:tc>
          <w:tcPr>
            <w:tcW w:w="2245" w:type="dxa"/>
            <w:vAlign w:val="center"/>
          </w:tcPr>
          <w:p w:rsidR="004066A7" w:rsidRPr="00541711" w:rsidRDefault="004066A7" w:rsidP="00C049B1">
            <w:pPr>
              <w:spacing w:after="4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41711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Gender (% male)</w:t>
            </w:r>
          </w:p>
        </w:tc>
        <w:tc>
          <w:tcPr>
            <w:tcW w:w="1800" w:type="dxa"/>
            <w:vAlign w:val="center"/>
          </w:tcPr>
          <w:p w:rsidR="004066A7" w:rsidRPr="00541711" w:rsidRDefault="004066A7" w:rsidP="00C049B1">
            <w:pPr>
              <w:spacing w:after="4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417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6 (64.8%)</w:t>
            </w:r>
          </w:p>
        </w:tc>
        <w:tc>
          <w:tcPr>
            <w:tcW w:w="1980" w:type="dxa"/>
            <w:vAlign w:val="center"/>
          </w:tcPr>
          <w:p w:rsidR="004066A7" w:rsidRPr="00541711" w:rsidRDefault="004066A7" w:rsidP="00C049B1">
            <w:pPr>
              <w:spacing w:after="4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417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0 (49.4%)</w:t>
            </w:r>
          </w:p>
        </w:tc>
        <w:tc>
          <w:tcPr>
            <w:tcW w:w="1260" w:type="dxa"/>
          </w:tcPr>
          <w:p w:rsidR="004066A7" w:rsidRPr="00541711" w:rsidRDefault="004066A7" w:rsidP="00C049B1">
            <w:pPr>
              <w:spacing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171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7</w:t>
            </w:r>
          </w:p>
        </w:tc>
      </w:tr>
      <w:tr w:rsidR="004066A7" w:rsidRPr="00541711" w:rsidTr="00C049B1">
        <w:tc>
          <w:tcPr>
            <w:tcW w:w="2245" w:type="dxa"/>
            <w:vAlign w:val="center"/>
          </w:tcPr>
          <w:p w:rsidR="004066A7" w:rsidRPr="00541711" w:rsidRDefault="004066A7" w:rsidP="00C049B1">
            <w:pPr>
              <w:spacing w:after="4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541711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Race / Ethnicity</w:t>
            </w:r>
          </w:p>
          <w:p w:rsidR="004066A7" w:rsidRPr="00541711" w:rsidRDefault="004066A7" w:rsidP="00C049B1">
            <w:pPr>
              <w:spacing w:after="4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1711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  </w:t>
            </w:r>
            <w:r w:rsidRPr="005417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n-Hispanic White</w:t>
            </w:r>
          </w:p>
          <w:p w:rsidR="004066A7" w:rsidRPr="00541711" w:rsidRDefault="004066A7" w:rsidP="00C049B1">
            <w:pPr>
              <w:spacing w:after="4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17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Black</w:t>
            </w:r>
          </w:p>
          <w:p w:rsidR="004066A7" w:rsidRPr="00541711" w:rsidRDefault="004066A7" w:rsidP="00C049B1">
            <w:pPr>
              <w:spacing w:after="4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4171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 Hispanic White</w:t>
            </w:r>
          </w:p>
        </w:tc>
        <w:tc>
          <w:tcPr>
            <w:tcW w:w="1800" w:type="dxa"/>
            <w:vAlign w:val="center"/>
          </w:tcPr>
          <w:p w:rsidR="004066A7" w:rsidRPr="00541711" w:rsidRDefault="004066A7" w:rsidP="00C049B1">
            <w:pPr>
              <w:spacing w:after="4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:rsidR="004066A7" w:rsidRPr="00541711" w:rsidRDefault="004066A7" w:rsidP="00C049B1">
            <w:pPr>
              <w:spacing w:after="4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17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 (39.4%)</w:t>
            </w:r>
          </w:p>
          <w:p w:rsidR="004066A7" w:rsidRPr="00541711" w:rsidRDefault="004066A7" w:rsidP="00C049B1">
            <w:pPr>
              <w:spacing w:after="4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17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 (5.6%)</w:t>
            </w:r>
          </w:p>
          <w:p w:rsidR="004066A7" w:rsidRPr="00541711" w:rsidRDefault="004066A7" w:rsidP="00C049B1">
            <w:pPr>
              <w:spacing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171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7 (52.1%)</w:t>
            </w:r>
          </w:p>
        </w:tc>
        <w:tc>
          <w:tcPr>
            <w:tcW w:w="1980" w:type="dxa"/>
            <w:vAlign w:val="center"/>
          </w:tcPr>
          <w:p w:rsidR="004066A7" w:rsidRPr="00541711" w:rsidRDefault="004066A7" w:rsidP="00C049B1">
            <w:pPr>
              <w:spacing w:after="4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:rsidR="004066A7" w:rsidRPr="00541711" w:rsidRDefault="004066A7" w:rsidP="00C049B1">
            <w:pPr>
              <w:spacing w:after="4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17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6 (44.4%)</w:t>
            </w:r>
          </w:p>
          <w:p w:rsidR="004066A7" w:rsidRPr="00541711" w:rsidRDefault="004066A7" w:rsidP="00C049B1">
            <w:pPr>
              <w:spacing w:after="4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17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 (1.2%)</w:t>
            </w:r>
          </w:p>
          <w:p w:rsidR="004066A7" w:rsidRPr="00541711" w:rsidRDefault="004066A7" w:rsidP="00C049B1">
            <w:pPr>
              <w:spacing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171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9 (48.1%)</w:t>
            </w:r>
          </w:p>
        </w:tc>
        <w:tc>
          <w:tcPr>
            <w:tcW w:w="1260" w:type="dxa"/>
          </w:tcPr>
          <w:p w:rsidR="004066A7" w:rsidRPr="00541711" w:rsidRDefault="004066A7" w:rsidP="00C049B1">
            <w:pPr>
              <w:spacing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171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2</w:t>
            </w:r>
          </w:p>
        </w:tc>
      </w:tr>
      <w:tr w:rsidR="004066A7" w:rsidRPr="00541711" w:rsidTr="00C049B1">
        <w:tc>
          <w:tcPr>
            <w:tcW w:w="2245" w:type="dxa"/>
            <w:vAlign w:val="center"/>
          </w:tcPr>
          <w:p w:rsidR="004066A7" w:rsidRPr="00541711" w:rsidRDefault="004066A7" w:rsidP="00C049B1">
            <w:pPr>
              <w:spacing w:after="4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541711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BMI (median, IQR)</w:t>
            </w:r>
          </w:p>
        </w:tc>
        <w:tc>
          <w:tcPr>
            <w:tcW w:w="1800" w:type="dxa"/>
            <w:vAlign w:val="center"/>
          </w:tcPr>
          <w:p w:rsidR="004066A7" w:rsidRPr="00541711" w:rsidRDefault="004066A7" w:rsidP="00C049B1">
            <w:pPr>
              <w:spacing w:after="4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17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 (22.3 – 34.9)</w:t>
            </w:r>
          </w:p>
        </w:tc>
        <w:tc>
          <w:tcPr>
            <w:tcW w:w="1980" w:type="dxa"/>
            <w:vAlign w:val="center"/>
          </w:tcPr>
          <w:p w:rsidR="004066A7" w:rsidRPr="00541711" w:rsidRDefault="004066A7" w:rsidP="00C049B1">
            <w:pPr>
              <w:spacing w:after="4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17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1.3 (20.9 – 49.3)</w:t>
            </w:r>
          </w:p>
        </w:tc>
        <w:tc>
          <w:tcPr>
            <w:tcW w:w="1260" w:type="dxa"/>
          </w:tcPr>
          <w:p w:rsidR="004066A7" w:rsidRPr="00541711" w:rsidRDefault="004066A7" w:rsidP="00C049B1">
            <w:pPr>
              <w:spacing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171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8</w:t>
            </w:r>
          </w:p>
        </w:tc>
      </w:tr>
      <w:tr w:rsidR="004066A7" w:rsidRPr="00541711" w:rsidTr="00C049B1">
        <w:tc>
          <w:tcPr>
            <w:tcW w:w="2245" w:type="dxa"/>
            <w:vAlign w:val="center"/>
          </w:tcPr>
          <w:p w:rsidR="004066A7" w:rsidRPr="00541711" w:rsidRDefault="004066A7" w:rsidP="00C049B1">
            <w:pPr>
              <w:spacing w:after="4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541711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Liver disease etiology</w:t>
            </w:r>
          </w:p>
          <w:p w:rsidR="004066A7" w:rsidRPr="00541711" w:rsidRDefault="004066A7" w:rsidP="00C049B1">
            <w:pPr>
              <w:spacing w:after="4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17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MASLD</w:t>
            </w:r>
          </w:p>
          <w:p w:rsidR="004066A7" w:rsidRPr="00541711" w:rsidRDefault="004066A7" w:rsidP="00C049B1">
            <w:pPr>
              <w:spacing w:after="4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5417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Alcohol-associated</w:t>
            </w:r>
          </w:p>
        </w:tc>
        <w:tc>
          <w:tcPr>
            <w:tcW w:w="1800" w:type="dxa"/>
            <w:vAlign w:val="center"/>
          </w:tcPr>
          <w:p w:rsidR="004066A7" w:rsidRPr="00541711" w:rsidRDefault="004066A7" w:rsidP="00C049B1">
            <w:pPr>
              <w:spacing w:after="4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:rsidR="004066A7" w:rsidRPr="00541711" w:rsidRDefault="004066A7" w:rsidP="00C049B1">
            <w:pPr>
              <w:spacing w:after="4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17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8 (53.5%)</w:t>
            </w:r>
          </w:p>
          <w:p w:rsidR="004066A7" w:rsidRPr="00541711" w:rsidRDefault="004066A7" w:rsidP="00C049B1">
            <w:pPr>
              <w:spacing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171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3 (46.5%)</w:t>
            </w:r>
          </w:p>
        </w:tc>
        <w:tc>
          <w:tcPr>
            <w:tcW w:w="1980" w:type="dxa"/>
            <w:vAlign w:val="center"/>
          </w:tcPr>
          <w:p w:rsidR="004066A7" w:rsidRPr="00541711" w:rsidRDefault="004066A7" w:rsidP="00C049B1">
            <w:pPr>
              <w:spacing w:after="4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:rsidR="004066A7" w:rsidRPr="00541711" w:rsidRDefault="004066A7" w:rsidP="00C049B1">
            <w:pPr>
              <w:spacing w:after="4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17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2 (51.9%)</w:t>
            </w:r>
          </w:p>
          <w:p w:rsidR="004066A7" w:rsidRPr="00541711" w:rsidRDefault="004066A7" w:rsidP="00C049B1">
            <w:pPr>
              <w:spacing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171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9 (48.1%)</w:t>
            </w:r>
          </w:p>
        </w:tc>
        <w:tc>
          <w:tcPr>
            <w:tcW w:w="1260" w:type="dxa"/>
          </w:tcPr>
          <w:p w:rsidR="004066A7" w:rsidRPr="00541711" w:rsidRDefault="004066A7" w:rsidP="00C049B1">
            <w:pPr>
              <w:spacing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171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7</w:t>
            </w:r>
          </w:p>
        </w:tc>
      </w:tr>
      <w:tr w:rsidR="004066A7" w:rsidRPr="00541711" w:rsidTr="00C049B1">
        <w:tc>
          <w:tcPr>
            <w:tcW w:w="2245" w:type="dxa"/>
            <w:vAlign w:val="center"/>
          </w:tcPr>
          <w:p w:rsidR="004066A7" w:rsidRPr="00541711" w:rsidRDefault="004066A7" w:rsidP="00C049B1">
            <w:pPr>
              <w:spacing w:after="40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41711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Child-Pugh (% Child A)</w:t>
            </w:r>
          </w:p>
        </w:tc>
        <w:tc>
          <w:tcPr>
            <w:tcW w:w="1800" w:type="dxa"/>
            <w:vAlign w:val="center"/>
          </w:tcPr>
          <w:p w:rsidR="004066A7" w:rsidRPr="00541711" w:rsidRDefault="004066A7" w:rsidP="00C049B1">
            <w:pPr>
              <w:spacing w:after="4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417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1 (43.7%)</w:t>
            </w:r>
          </w:p>
        </w:tc>
        <w:tc>
          <w:tcPr>
            <w:tcW w:w="1980" w:type="dxa"/>
            <w:vAlign w:val="center"/>
          </w:tcPr>
          <w:p w:rsidR="004066A7" w:rsidRPr="00541711" w:rsidRDefault="004066A7" w:rsidP="00C049B1">
            <w:pPr>
              <w:spacing w:after="4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417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 (64.9%)</w:t>
            </w:r>
          </w:p>
        </w:tc>
        <w:tc>
          <w:tcPr>
            <w:tcW w:w="1260" w:type="dxa"/>
          </w:tcPr>
          <w:p w:rsidR="004066A7" w:rsidRPr="00541711" w:rsidRDefault="004066A7" w:rsidP="00C049B1">
            <w:pPr>
              <w:spacing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171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</w:t>
            </w:r>
          </w:p>
        </w:tc>
      </w:tr>
      <w:tr w:rsidR="004066A7" w:rsidRPr="00541711" w:rsidTr="00C049B1">
        <w:trPr>
          <w:trHeight w:val="1461"/>
        </w:trPr>
        <w:tc>
          <w:tcPr>
            <w:tcW w:w="2245" w:type="dxa"/>
          </w:tcPr>
          <w:p w:rsidR="004066A7" w:rsidRPr="00541711" w:rsidRDefault="004066A7" w:rsidP="00C049B1">
            <w:pPr>
              <w:spacing w:after="4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541711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BCLC Stage</w:t>
            </w:r>
          </w:p>
          <w:p w:rsidR="004066A7" w:rsidRPr="00541711" w:rsidRDefault="004066A7" w:rsidP="00C049B1">
            <w:pPr>
              <w:spacing w:after="4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1711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  </w:t>
            </w:r>
            <w:r w:rsidRPr="005417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age 0/A</w:t>
            </w:r>
          </w:p>
          <w:p w:rsidR="004066A7" w:rsidRPr="00541711" w:rsidRDefault="004066A7" w:rsidP="00C049B1">
            <w:pPr>
              <w:spacing w:after="4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17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Stage B</w:t>
            </w:r>
          </w:p>
          <w:p w:rsidR="004066A7" w:rsidRPr="00541711" w:rsidRDefault="004066A7" w:rsidP="00C049B1">
            <w:pPr>
              <w:spacing w:after="4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17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Stage C</w:t>
            </w:r>
          </w:p>
          <w:p w:rsidR="004066A7" w:rsidRPr="00541711" w:rsidRDefault="004066A7" w:rsidP="00C049B1">
            <w:pPr>
              <w:spacing w:after="4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5417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Stage D</w:t>
            </w:r>
          </w:p>
        </w:tc>
        <w:tc>
          <w:tcPr>
            <w:tcW w:w="1800" w:type="dxa"/>
            <w:vAlign w:val="center"/>
          </w:tcPr>
          <w:p w:rsidR="004066A7" w:rsidRPr="00541711" w:rsidRDefault="004066A7" w:rsidP="00C049B1">
            <w:pPr>
              <w:spacing w:after="4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:rsidR="004066A7" w:rsidRPr="00541711" w:rsidRDefault="004066A7" w:rsidP="00C049B1">
            <w:pPr>
              <w:spacing w:after="4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17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9 (54.9%)</w:t>
            </w:r>
          </w:p>
          <w:p w:rsidR="004066A7" w:rsidRPr="00541711" w:rsidRDefault="004066A7" w:rsidP="00C049B1">
            <w:pPr>
              <w:spacing w:after="4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17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 </w:t>
            </w:r>
            <w:proofErr w:type="gramStart"/>
            <w:r w:rsidRPr="005417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 9.9</w:t>
            </w:r>
            <w:proofErr w:type="gramEnd"/>
            <w:r w:rsidRPr="005417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%)</w:t>
            </w:r>
          </w:p>
          <w:p w:rsidR="004066A7" w:rsidRPr="00541711" w:rsidRDefault="004066A7" w:rsidP="00C049B1">
            <w:pPr>
              <w:spacing w:after="4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17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 (23.9%)</w:t>
            </w:r>
          </w:p>
          <w:p w:rsidR="004066A7" w:rsidRPr="00541711" w:rsidRDefault="004066A7" w:rsidP="00C049B1">
            <w:pPr>
              <w:spacing w:after="4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417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 (11.3%)</w:t>
            </w:r>
          </w:p>
        </w:tc>
        <w:tc>
          <w:tcPr>
            <w:tcW w:w="1980" w:type="dxa"/>
            <w:vAlign w:val="center"/>
          </w:tcPr>
          <w:p w:rsidR="004066A7" w:rsidRPr="00541711" w:rsidRDefault="004066A7" w:rsidP="00C049B1">
            <w:pPr>
              <w:spacing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171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260" w:type="dxa"/>
          </w:tcPr>
          <w:p w:rsidR="004066A7" w:rsidRPr="00541711" w:rsidRDefault="004066A7" w:rsidP="00C049B1">
            <w:pPr>
              <w:spacing w:after="4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4171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/A</w:t>
            </w:r>
          </w:p>
        </w:tc>
      </w:tr>
    </w:tbl>
    <w:p w:rsidR="004066A7" w:rsidRPr="00541711" w:rsidRDefault="004066A7" w:rsidP="004066A7">
      <w:pPr>
        <w:spacing w:after="120" w:line="360" w:lineRule="auto"/>
        <w:jc w:val="both"/>
        <w:rPr>
          <w:rFonts w:ascii="Calibri" w:hAnsi="Calibri" w:cs="Calibri"/>
          <w:b/>
          <w:bCs/>
          <w:color w:val="000000" w:themeColor="text1"/>
        </w:rPr>
      </w:pPr>
    </w:p>
    <w:p w:rsidR="0071087D" w:rsidRDefault="0071087D">
      <w:bookmarkStart w:id="0" w:name="_GoBack"/>
      <w:bookmarkEnd w:id="0"/>
    </w:p>
    <w:sectPr w:rsidR="007108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6A7"/>
    <w:rsid w:val="004066A7"/>
    <w:rsid w:val="00710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9DDE12-5043-4B5F-9AD4-AE421A1AD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66A7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66A7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isti Rawat</dc:creator>
  <cp:keywords/>
  <dc:description/>
  <cp:lastModifiedBy>Shristi Rawat</cp:lastModifiedBy>
  <cp:revision>1</cp:revision>
  <dcterms:created xsi:type="dcterms:W3CDTF">2025-12-16T06:21:00Z</dcterms:created>
  <dcterms:modified xsi:type="dcterms:W3CDTF">2025-12-16T06:21:00Z</dcterms:modified>
</cp:coreProperties>
</file>